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DC7" w:rsidRDefault="009B1502" w:rsidP="00FC7DC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3F490E">
        <w:rPr>
          <w:rFonts w:ascii="Times New Roman" w:hAnsi="Times New Roman" w:cs="Times New Roman"/>
          <w:b/>
          <w:bCs/>
          <w:color w:val="000000" w:themeColor="text1"/>
        </w:rPr>
        <w:t xml:space="preserve"> F</w:t>
      </w:r>
      <w:r w:rsidR="00FC7DC7">
        <w:rPr>
          <w:rFonts w:ascii="Times New Roman" w:hAnsi="Times New Roman" w:cs="Times New Roman"/>
          <w:b/>
          <w:bCs/>
          <w:color w:val="000000" w:themeColor="text1"/>
        </w:rPr>
        <w:t>ile</w:t>
      </w:r>
      <w:r w:rsidR="000C3FB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D4648"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:rsidR="00FC7DC7" w:rsidRDefault="00FC7DC7" w:rsidP="00FC7DC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C7DC7" w:rsidRPr="00A1258B" w:rsidRDefault="00FC7DC7" w:rsidP="00FC7DC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eastAsia="en-GB"/>
        </w:rPr>
      </w:pPr>
      <w:r w:rsidRPr="002D4646">
        <w:rPr>
          <w:rFonts w:ascii="Times New Roman" w:hAnsi="Times New Roman"/>
          <w:b/>
          <w:bCs/>
        </w:rPr>
        <w:t xml:space="preserve">Table </w:t>
      </w:r>
      <w:r w:rsidR="00274D9B">
        <w:rPr>
          <w:rFonts w:ascii="Times New Roman" w:hAnsi="Times New Roman"/>
          <w:b/>
          <w:bCs/>
        </w:rPr>
        <w:t>S</w:t>
      </w:r>
      <w:r w:rsidR="005D4648">
        <w:rPr>
          <w:rFonts w:ascii="Times New Roman" w:hAnsi="Times New Roman"/>
          <w:b/>
          <w:bCs/>
        </w:rPr>
        <w:t>2</w:t>
      </w:r>
      <w:r w:rsidRPr="002D4646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 xml:space="preserve">Unadjusted </w:t>
      </w:r>
      <w:r>
        <w:rPr>
          <w:rFonts w:ascii="Times New Roman" w:hAnsi="Times New Roman" w:cs="Times New Roman"/>
          <w:b/>
          <w:bCs/>
          <w:color w:val="000000" w:themeColor="text1"/>
        </w:rPr>
        <w:t>r</w:t>
      </w:r>
      <w:r w:rsidRPr="009B21AB">
        <w:rPr>
          <w:rFonts w:ascii="Times New Roman" w:hAnsi="Times New Roman" w:cs="Times New Roman"/>
          <w:b/>
          <w:bCs/>
          <w:color w:val="000000" w:themeColor="text1"/>
        </w:rPr>
        <w:t xml:space="preserve">isk ratios showing association between </w:t>
      </w:r>
      <w:r>
        <w:rPr>
          <w:rFonts w:ascii="Times New Roman" w:hAnsi="Times New Roman" w:cs="Times New Roman"/>
          <w:b/>
          <w:bCs/>
          <w:color w:val="000000" w:themeColor="text1"/>
        </w:rPr>
        <w:t>any one or any two mental health conditions</w:t>
      </w:r>
      <w:r w:rsidRPr="009B21AB">
        <w:rPr>
          <w:rFonts w:ascii="Times New Roman" w:hAnsi="Times New Roman" w:cs="Times New Roman"/>
          <w:b/>
          <w:bCs/>
          <w:color w:val="000000" w:themeColor="text1"/>
        </w:rPr>
        <w:t xml:space="preserve"> and sociodemographic and pregnancy and birth-related factor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564"/>
        <w:gridCol w:w="1985"/>
        <w:gridCol w:w="2126"/>
      </w:tblGrid>
      <w:tr w:rsidR="00FC7DC7" w:rsidRPr="005C0C4A" w:rsidTr="00AC3191">
        <w:trPr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Pr="009B21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ny one condition</w:t>
            </w:r>
          </w:p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wo or more conditions</w:t>
            </w:r>
          </w:p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uRR Any one vs no condition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uRR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Two or more conditions vs no conditions</w:t>
            </w:r>
          </w:p>
        </w:tc>
      </w:tr>
      <w:tr w:rsidR="00FC7DC7" w:rsidRPr="005C0C4A" w:rsidTr="00AC3191">
        <w:trPr>
          <w:jc w:val="center"/>
        </w:trPr>
        <w:tc>
          <w:tcPr>
            <w:tcW w:w="10206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ciodemographic factors</w:t>
            </w:r>
          </w:p>
        </w:tc>
      </w:tr>
      <w:tr w:rsidR="00FC7DC7" w:rsidRPr="005C0C4A" w:rsidTr="00AC3191">
        <w:trPr>
          <w:trHeight w:val="314"/>
          <w:jc w:val="center"/>
        </w:trPr>
        <w:tc>
          <w:tcPr>
            <w:tcW w:w="10206" w:type="dxa"/>
            <w:gridSpan w:val="6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e group</w:t>
            </w:r>
          </w:p>
        </w:tc>
      </w:tr>
      <w:tr w:rsidR="00FC7DC7" w:rsidRPr="005C0C4A" w:rsidTr="00AC3191">
        <w:trPr>
          <w:trHeight w:val="83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≤24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9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0 (0.98-4.4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5-29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16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1 (0.57-1.7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-1.5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2.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 (17.4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35+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11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8 (0.83-2.2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63 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0206" w:type="dxa"/>
            <w:gridSpan w:val="6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ountry of birth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 (17.9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Outside UK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11.0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45-1.4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trHeight w:val="56"/>
          <w:jc w:val="center"/>
        </w:trPr>
        <w:tc>
          <w:tcPr>
            <w:tcW w:w="10206" w:type="dxa"/>
            <w:gridSpan w:val="6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thnicity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White-Britis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4.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4 (17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 (9.6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3 (0.58-1.86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52 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MD quintil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east advantaged</w:t>
            </w: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)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16.2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7.9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1 (0.49-1.6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16.8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 (0.41-1.67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73 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2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15.2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 (0.34-1.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0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 (15.7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 (0.41-1.3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ost advantaged</w:t>
            </w: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) 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10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6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e when leaving education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16 years or les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25.9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37-1.71)*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17-18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 (16.3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1 (0.68-1.80)*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19 years or ov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 (13.2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6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iving with partner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EC59B4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C59B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6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 (14.3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4 (16.2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EC59B4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C59B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9.7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3.9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4 (0.73-2.85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 (0.47-1.73)</w:t>
            </w:r>
          </w:p>
        </w:tc>
      </w:tr>
      <w:tr w:rsidR="00FC7DC7" w:rsidRPr="00A35728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F110D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cial support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167F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F110D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A35728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633E43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33E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, 4-7) 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633E43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33E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2 (5, 3-6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633E43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33E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8 (5, 3-6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110D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1 (0.62-0.81)*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/>
            </w:tcBorders>
          </w:tcPr>
          <w:p w:rsidR="00FC7DC7" w:rsidRPr="00F110D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110D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8 (0.60-0.78)*</w:t>
            </w:r>
          </w:p>
        </w:tc>
      </w:tr>
      <w:tr w:rsidR="00FC7DC7" w:rsidRPr="005C0C4A" w:rsidTr="00AC3191">
        <w:trPr>
          <w:jc w:val="center"/>
        </w:trPr>
        <w:tc>
          <w:tcPr>
            <w:tcW w:w="10206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1F7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ong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term</w:t>
            </w:r>
            <w:r w:rsidRPr="00041F7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mental health problem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3F7222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3F72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21.1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 (53.8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2 (2.32-8.42)*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24 (9.24-28.55)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3F7222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3F72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 (14.4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10.0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tbl>
      <w:tblPr>
        <w:tblStyle w:val="TableGrid1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564"/>
        <w:gridCol w:w="2124"/>
        <w:gridCol w:w="1988"/>
      </w:tblGrid>
      <w:tr w:rsidR="00FC7DC7" w:rsidRPr="005C0C4A" w:rsidTr="00AC3191">
        <w:trPr>
          <w:trHeight w:val="414"/>
          <w:jc w:val="center"/>
        </w:trPr>
        <w:tc>
          <w:tcPr>
            <w:tcW w:w="10207" w:type="dxa"/>
            <w:gridSpan w:val="6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egnancy and birth related factors</w:t>
            </w:r>
          </w:p>
        </w:tc>
      </w:tr>
      <w:tr w:rsidR="00FC7DC7" w:rsidRPr="005C0C4A" w:rsidTr="00AC3191">
        <w:trPr>
          <w:trHeight w:val="61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arity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2" w:type="dxa"/>
            <w:gridSpan w:val="2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 (14.9%)</w:t>
            </w:r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ultiparou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5%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 (0.60-1.49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9 (0.78-1.83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ultiplicity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7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5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5.7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ultiple birth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6.9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 (0.33-1.82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4 (0.46-2.34)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gnancy Planning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ned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 (14.4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 (14.7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4 (0.87-2.40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4 (0.95-2.48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Unplanned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 (18.1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 (19.7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atisfaction with labour and birth </w:t>
            </w: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0D7C5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7C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7, 5-9)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0D7C5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7C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 (6, 4-9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0D7C5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7C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 (6, 3-8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0D7C5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7C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8 (0.82-0.94)*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0D7C54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7C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9 (0.74-0.86)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Gestation at birth 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Very pre-term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22.5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23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8 (1.02-4.26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4 (0.93-4.05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e-term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 (17.1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14.5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4 (0.70-2.21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 (0.58-1.55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 (14.1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 (15.8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irth weigh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Very low birthweight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22.1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20.9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3 (0.83-3.63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6 (0.70-3.46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ow birthweight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4.8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15.2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94 (0.48-1.84) 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 (0.56-1.52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rmal birthweight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 (15.4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 (16.1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ength of stay in NNU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4 hours or les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 (12.4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11.3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25 hours to 7 days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 (16.0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 (16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6 (0.83-2.58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6 (0.92-3.00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8 to 28 days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1.6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15.3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 (0.48-1.98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1 (0.72-2.77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More than 28 days 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8.4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24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8 (0.91-4.27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1 (1.31-6.45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ode of birt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Vaginal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 (13.3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 (15.1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ssisted vaginal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8.6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13.3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7 (0.67-3.22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 (0.50-1.71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ned caesarean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14.7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3 (0.62-2.07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7 (0.58-1.96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Unplanned caesarean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 (17.0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 (18.5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1 (0.84-2.39)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6 (0.82-2.28)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2A6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xiety during current pregnancy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2A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 (24.1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 (41.4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1 (2.59-7.17)*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0 (6.84-17.37)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2A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 (12.7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 (8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75A9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ression during current pregnancy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2C2A6B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75A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20.2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 (49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1 (1.47-7.47)*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62 (5.13-18.04)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2C2A6B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8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 (14.7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 (12.4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41C02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moking during pregnancy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6.3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35.1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 (0.17-1.85)*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0 (1.58-5.70)*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 (13.8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14.4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ousehold smoking/passive smoking during pregnancy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3.5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7.6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84 (0.39-1.81) 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5 (0.69-1.90)</w:t>
            </w:r>
          </w:p>
        </w:tc>
      </w:tr>
      <w:tr w:rsidR="00FC7DC7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8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 (16.0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 (15.3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17CB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urvey year</w:t>
            </w:r>
          </w:p>
        </w:tc>
      </w:tr>
      <w:tr w:rsidR="00FC7DC7" w:rsidRPr="005C0C4A" w:rsidTr="00CA7F97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 (11.0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 (15.8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7DC7" w:rsidRPr="005C0C4A" w:rsidTr="00CA7F97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FC7DC7" w:rsidRPr="005C0C4A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27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 (19.2%)</w:t>
            </w:r>
          </w:p>
        </w:tc>
        <w:tc>
          <w:tcPr>
            <w:tcW w:w="156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 (15.7%)</w:t>
            </w:r>
          </w:p>
        </w:tc>
        <w:tc>
          <w:tcPr>
            <w:tcW w:w="21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6 (1.26-3.06)*</w:t>
            </w:r>
          </w:p>
        </w:tc>
        <w:tc>
          <w:tcPr>
            <w:tcW w:w="1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FC7DC7" w:rsidRDefault="00FC7DC7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2 (0.73-1.70)</w:t>
            </w:r>
          </w:p>
        </w:tc>
      </w:tr>
    </w:tbl>
    <w:p w:rsidR="00FC7DC7" w:rsidRPr="00CE31B8" w:rsidRDefault="008C1B71" w:rsidP="00FC7DC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bookmarkStart w:id="0" w:name="_GoBack"/>
      <w:bookmarkEnd w:id="0"/>
      <w:r w:rsidR="00FC7DC7" w:rsidRPr="00CE31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unweighted) </w:t>
      </w:r>
    </w:p>
    <w:p w:rsidR="00FC7DC7" w:rsidRPr="00CE31B8" w:rsidRDefault="00FC7DC7" w:rsidP="00FC7DC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31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(weighted) </w:t>
      </w:r>
    </w:p>
    <w:p w:rsidR="00FC7DC7" w:rsidRDefault="00FC7DC7" w:rsidP="00FC7DC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31B8">
        <w:rPr>
          <w:rFonts w:ascii="Times New Roman" w:hAnsi="Times New Roman" w:cs="Times New Roman"/>
          <w:color w:val="000000" w:themeColor="text1"/>
          <w:sz w:val="20"/>
          <w:szCs w:val="20"/>
        </w:rPr>
        <w:t>*Statistically significant (p&lt;0.1)</w:t>
      </w:r>
    </w:p>
    <w:p w:rsidR="00FC7DC7" w:rsidRPr="009B21AB" w:rsidRDefault="00FC7DC7" w:rsidP="00FC7DC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 </w:t>
      </w:r>
      <w:proofErr w:type="gramStart"/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>Entered</w:t>
      </w:r>
      <w:proofErr w:type="gramEnd"/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o regression analysis as a continuous variable, pres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tal Number (</w:t>
      </w: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QR) </w:t>
      </w:r>
    </w:p>
    <w:p w:rsidR="00D45145" w:rsidRPr="000C3FB5" w:rsidRDefault="00D451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45145" w:rsidRPr="000C3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DC7"/>
    <w:rsid w:val="000C3FB5"/>
    <w:rsid w:val="00274D9B"/>
    <w:rsid w:val="002A150F"/>
    <w:rsid w:val="003F490E"/>
    <w:rsid w:val="005D4648"/>
    <w:rsid w:val="00672172"/>
    <w:rsid w:val="008C1B71"/>
    <w:rsid w:val="009B1502"/>
    <w:rsid w:val="00CA7F97"/>
    <w:rsid w:val="00D45145"/>
    <w:rsid w:val="00FC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3661B-9BAC-4A1D-B773-AB3DE121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DC7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D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DC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FC7DC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C7DC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arrison</dc:creator>
  <cp:keywords/>
  <dc:description/>
  <cp:lastModifiedBy>Hernando Sevilla</cp:lastModifiedBy>
  <cp:revision>10</cp:revision>
  <dcterms:created xsi:type="dcterms:W3CDTF">2023-02-16T15:00:00Z</dcterms:created>
  <dcterms:modified xsi:type="dcterms:W3CDTF">2023-05-20T10:30:00Z</dcterms:modified>
</cp:coreProperties>
</file>